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53A" w:rsidRPr="00D2253A" w:rsidRDefault="00D2253A" w:rsidP="00D2253A">
      <w:pPr>
        <w:spacing w:line="480" w:lineRule="auto"/>
        <w:rPr>
          <w:rFonts w:ascii="Times New Roman" w:eastAsia="SimSun" w:hAnsi="Times New Roman" w:cs="Times New Roman"/>
          <w:sz w:val="22"/>
        </w:rPr>
      </w:pPr>
      <w:bookmarkStart w:id="0" w:name="OLE_LINK30"/>
      <w:proofErr w:type="gramStart"/>
      <w:r w:rsidRPr="00D2253A">
        <w:rPr>
          <w:rFonts w:ascii="Times New Roman" w:eastAsia="SimSun" w:hAnsi="Times New Roman" w:cs="Times New Roman"/>
          <w:b/>
          <w:sz w:val="22"/>
        </w:rPr>
        <w:t xml:space="preserve">Supplementary Table </w:t>
      </w:r>
      <w:r w:rsidR="00C85741">
        <w:rPr>
          <w:rFonts w:ascii="Times New Roman" w:eastAsia="SimSun" w:hAnsi="Times New Roman" w:cs="Times New Roman"/>
          <w:b/>
          <w:sz w:val="22"/>
        </w:rPr>
        <w:t>2</w:t>
      </w:r>
      <w:r w:rsidRPr="00D2253A">
        <w:rPr>
          <w:rFonts w:ascii="Times New Roman" w:eastAsia="SimSun" w:hAnsi="Times New Roman" w:cs="Times New Roman"/>
          <w:b/>
          <w:sz w:val="22"/>
        </w:rPr>
        <w:t>.</w:t>
      </w:r>
      <w:proofErr w:type="gramEnd"/>
      <w:r w:rsidRPr="00D2253A">
        <w:rPr>
          <w:rFonts w:ascii="Times New Roman" w:eastAsia="SimSun" w:hAnsi="Times New Roman" w:cs="Times New Roman"/>
          <w:b/>
          <w:sz w:val="22"/>
        </w:rPr>
        <w:t xml:space="preserve"> Characteristics of study population</w:t>
      </w:r>
      <w:bookmarkStart w:id="1" w:name="_GoBack"/>
      <w:bookmarkEnd w:id="1"/>
    </w:p>
    <w:tbl>
      <w:tblPr>
        <w:tblStyle w:val="1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417"/>
        <w:gridCol w:w="1276"/>
        <w:gridCol w:w="2551"/>
        <w:gridCol w:w="1560"/>
        <w:gridCol w:w="1842"/>
        <w:gridCol w:w="1985"/>
      </w:tblGrid>
      <w:tr w:rsidR="00D2253A" w:rsidRPr="00D2253A" w:rsidTr="00641756">
        <w:tc>
          <w:tcPr>
            <w:tcW w:w="2093" w:type="dxa"/>
            <w:vMerge w:val="restart"/>
            <w:vAlign w:val="bottom"/>
          </w:tcPr>
          <w:bookmarkEnd w:id="0"/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Study included</w:t>
            </w:r>
          </w:p>
        </w:tc>
        <w:tc>
          <w:tcPr>
            <w:tcW w:w="1276" w:type="dxa"/>
            <w:vMerge w:val="restart"/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1417" w:type="dxa"/>
            <w:vMerge w:val="restart"/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276" w:type="dxa"/>
            <w:vMerge w:val="restart"/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Infants fed</w:t>
            </w:r>
          </w:p>
        </w:tc>
        <w:tc>
          <w:tcPr>
            <w:tcW w:w="2551" w:type="dxa"/>
            <w:vMerge w:val="restart"/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Inclusion Criteria</w:t>
            </w:r>
          </w:p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(BW, weeks/GA, grams)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CMV Methods</w:t>
            </w:r>
          </w:p>
        </w:tc>
        <w:tc>
          <w:tcPr>
            <w:tcW w:w="1985" w:type="dxa"/>
            <w:vMerge w:val="restart"/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 xml:space="preserve">Infant weight (gram, </w:t>
            </w:r>
            <w:proofErr w:type="spellStart"/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eans±SD</w:t>
            </w:r>
            <w:proofErr w:type="spellEnd"/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D2253A" w:rsidRPr="00D2253A" w:rsidTr="00641756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Moth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Infants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253A" w:rsidRPr="00D2253A" w:rsidTr="00641756"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Hamprech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 or &lt;3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NA</w:t>
            </w:r>
          </w:p>
        </w:tc>
      </w:tr>
      <w:tr w:rsidR="00D2253A" w:rsidRPr="00D2253A" w:rsidTr="00641756">
        <w:tc>
          <w:tcPr>
            <w:tcW w:w="2093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Yasuda et.al., 2003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Frozen breast milk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200 or &lt;34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-PCR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-PCR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NA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Jim et.al., 2004 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Frozen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 and &lt;35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1300±200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ussi-Pinhata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04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 or &lt;34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1170 (710-2165)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Doctor et.al., 2005 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000 or &lt;28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immunofluorescence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771±134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Meier et.al., 2005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≤2100 or &lt;33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1119 (380-2010)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iron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05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Israel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 or &lt;32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1242±230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Omarsdottir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07 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≤1166 or &lt;28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892 (604-1166)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Capretti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09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 and &lt;32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1125±277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Jim et.al., 2009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Frozen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 and &lt;35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-PCT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-PCT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NA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Buxmann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09 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Frozen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710 or &lt;31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-PCT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-PCT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1030 (600-1710)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Hayashi et.al., 2011 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000 or &lt;28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-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-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802 (512-1108) 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Mehler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14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28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CR, culture, serology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541 (390-713)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Yoo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15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Korea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000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711±162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Omarsdottir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15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28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-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rt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-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846±178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artins-</w:t>
            </w: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Celini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16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30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748±196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Mukhopadhyay</w:t>
            </w:r>
            <w:proofErr w:type="spellEnd"/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et.al., 2018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822±260</w:t>
            </w:r>
          </w:p>
        </w:tc>
      </w:tr>
      <w:tr w:rsidR="00D2253A" w:rsidRPr="00D2253A" w:rsidTr="00641756">
        <w:tc>
          <w:tcPr>
            <w:tcW w:w="2093" w:type="dxa"/>
            <w:vAlign w:val="center"/>
          </w:tcPr>
          <w:p w:rsidR="00D2253A" w:rsidRPr="00D2253A" w:rsidRDefault="00D2253A" w:rsidP="00D2253A">
            <w:pPr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Patel et.al., 2019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7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53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76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Untreated breast milk</w:t>
            </w:r>
          </w:p>
        </w:tc>
        <w:tc>
          <w:tcPr>
            <w:tcW w:w="2551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&lt;1500</w:t>
            </w:r>
            <w:r w:rsidRPr="00D2253A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560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842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Serology, PCR</w:t>
            </w:r>
          </w:p>
        </w:tc>
        <w:tc>
          <w:tcPr>
            <w:tcW w:w="1985" w:type="dxa"/>
            <w:vAlign w:val="center"/>
          </w:tcPr>
          <w:p w:rsidR="00D2253A" w:rsidRPr="00D2253A" w:rsidRDefault="00D2253A" w:rsidP="00D2253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2253A">
              <w:rPr>
                <w:rFonts w:ascii="Times New Roman" w:eastAsia="SimSun" w:hAnsi="Times New Roman" w:cs="Times New Roman"/>
                <w:sz w:val="22"/>
                <w:szCs w:val="22"/>
              </w:rPr>
              <w:t>981±254</w:t>
            </w:r>
          </w:p>
        </w:tc>
      </w:tr>
    </w:tbl>
    <w:p w:rsidR="00D2253A" w:rsidRPr="00D2253A" w:rsidRDefault="00D2253A" w:rsidP="00D2253A">
      <w:pPr>
        <w:spacing w:line="480" w:lineRule="auto"/>
        <w:ind w:leftChars="-67" w:left="-141" w:rightChars="31" w:right="65"/>
        <w:rPr>
          <w:rFonts w:ascii="Times New Roman" w:eastAsia="SimSun" w:hAnsi="Times New Roman" w:cs="Times New Roman"/>
          <w:sz w:val="22"/>
        </w:rPr>
      </w:pPr>
      <w:r w:rsidRPr="00D2253A">
        <w:rPr>
          <w:rFonts w:ascii="Times New Roman" w:eastAsia="SimSun" w:hAnsi="Times New Roman" w:cs="Times New Roman"/>
          <w:sz w:val="22"/>
        </w:rPr>
        <w:t xml:space="preserve">Abbreviations: CMV, cytomegalovirus; PCR, polymerase chain reaction; </w:t>
      </w:r>
      <w:proofErr w:type="spellStart"/>
      <w:r w:rsidRPr="00D2253A">
        <w:rPr>
          <w:rFonts w:ascii="Times New Roman" w:eastAsia="SimSun" w:hAnsi="Times New Roman" w:cs="Times New Roman"/>
          <w:sz w:val="22"/>
        </w:rPr>
        <w:t>rt</w:t>
      </w:r>
      <w:proofErr w:type="spellEnd"/>
      <w:r w:rsidRPr="00D2253A">
        <w:rPr>
          <w:rFonts w:ascii="Times New Roman" w:eastAsia="SimSun" w:hAnsi="Times New Roman" w:cs="Times New Roman"/>
          <w:sz w:val="22"/>
        </w:rPr>
        <w:t xml:space="preserve">-PCR, real-time polymerase chain reaction; GA, gestational age; BW, body weight; </w:t>
      </w:r>
      <w:r w:rsidRPr="00D2253A">
        <w:rPr>
          <w:rFonts w:ascii="Times New Roman" w:eastAsia="SimSun" w:hAnsi="Times New Roman" w:cs="Times New Roman"/>
          <w:sz w:val="22"/>
        </w:rPr>
        <w:lastRenderedPageBreak/>
        <w:t>SD, standard deviation; NA, not available.</w:t>
      </w:r>
    </w:p>
    <w:p w:rsidR="00D2253A" w:rsidRPr="00D2253A" w:rsidRDefault="00D2253A" w:rsidP="00D2253A">
      <w:pPr>
        <w:spacing w:line="480" w:lineRule="auto"/>
        <w:ind w:leftChars="-67" w:left="-141"/>
        <w:rPr>
          <w:rFonts w:ascii="Times New Roman" w:eastAsia="SimSun" w:hAnsi="Times New Roman" w:cs="Times New Roman"/>
          <w:sz w:val="22"/>
        </w:rPr>
      </w:pPr>
      <w:r w:rsidRPr="00D2253A">
        <w:rPr>
          <w:rFonts w:ascii="Times New Roman" w:eastAsia="SimSun" w:hAnsi="Times New Roman" w:cs="Times New Roman"/>
          <w:sz w:val="22"/>
          <w:vertAlign w:val="superscript"/>
        </w:rPr>
        <w:t>a</w:t>
      </w:r>
      <w:r w:rsidRPr="00D2253A">
        <w:rPr>
          <w:rFonts w:ascii="Times New Roman" w:eastAsia="SimSun" w:hAnsi="Times New Roman" w:cs="Times New Roman"/>
          <w:sz w:val="22"/>
        </w:rPr>
        <w:t>, gestational age.</w:t>
      </w:r>
    </w:p>
    <w:p w:rsidR="00D2253A" w:rsidRPr="00D2253A" w:rsidRDefault="00D2253A" w:rsidP="00D2253A">
      <w:pPr>
        <w:spacing w:line="480" w:lineRule="auto"/>
        <w:ind w:leftChars="-67" w:left="-141"/>
        <w:rPr>
          <w:rFonts w:ascii="Times New Roman" w:eastAsia="SimSun" w:hAnsi="Times New Roman" w:cs="Times New Roman"/>
          <w:sz w:val="22"/>
        </w:rPr>
      </w:pPr>
      <w:r w:rsidRPr="00D2253A">
        <w:rPr>
          <w:rFonts w:ascii="Times New Roman" w:eastAsia="SimSun" w:hAnsi="Times New Roman" w:cs="Times New Roman"/>
          <w:sz w:val="22"/>
          <w:vertAlign w:val="superscript"/>
        </w:rPr>
        <w:t>b</w:t>
      </w:r>
      <w:r w:rsidRPr="00D2253A">
        <w:rPr>
          <w:rFonts w:ascii="Times New Roman" w:eastAsia="SimSun" w:hAnsi="Times New Roman" w:cs="Times New Roman"/>
          <w:sz w:val="22"/>
        </w:rPr>
        <w:t>, body weight.</w:t>
      </w:r>
    </w:p>
    <w:p w:rsidR="00D2253A" w:rsidRPr="00D2253A" w:rsidRDefault="00D2253A" w:rsidP="00D2253A">
      <w:pPr>
        <w:spacing w:line="480" w:lineRule="auto"/>
        <w:ind w:leftChars="-67" w:left="-141"/>
        <w:rPr>
          <w:rFonts w:ascii="Times New Roman" w:eastAsia="SimSun" w:hAnsi="Times New Roman" w:cs="Times New Roman"/>
          <w:sz w:val="22"/>
        </w:rPr>
      </w:pPr>
      <w:r w:rsidRPr="00D2253A">
        <w:rPr>
          <w:rFonts w:ascii="Times New Roman" w:eastAsia="SimSun" w:hAnsi="Times New Roman" w:cs="Times New Roman"/>
          <w:sz w:val="22"/>
          <w:vertAlign w:val="superscript"/>
        </w:rPr>
        <w:t>c</w:t>
      </w:r>
      <w:r w:rsidRPr="00D2253A">
        <w:rPr>
          <w:rFonts w:ascii="Times New Roman" w:eastAsia="SimSun" w:hAnsi="Times New Roman" w:cs="Times New Roman"/>
          <w:sz w:val="22"/>
        </w:rPr>
        <w:t>, median and range.</w:t>
      </w:r>
    </w:p>
    <w:p w:rsidR="00D2253A" w:rsidRPr="00D2253A" w:rsidRDefault="00D2253A" w:rsidP="00D2253A">
      <w:pPr>
        <w:spacing w:line="480" w:lineRule="auto"/>
        <w:rPr>
          <w:rFonts w:ascii="Times New Roman" w:hAnsi="Times New Roman" w:cs="Times New Roman"/>
          <w:sz w:val="22"/>
        </w:rPr>
      </w:pPr>
      <w:r w:rsidRPr="00D2253A">
        <w:rPr>
          <w:rFonts w:ascii="Times New Roman" w:hAnsi="Times New Roman" w:cs="Times New Roman"/>
          <w:sz w:val="22"/>
        </w:rPr>
        <w:br w:type="page"/>
      </w:r>
    </w:p>
    <w:p w:rsidR="00BE6877" w:rsidRPr="00D2253A" w:rsidRDefault="00BE6877" w:rsidP="00D2253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BE6877" w:rsidRPr="00D2253A" w:rsidSect="00F433B6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85E" w:rsidRDefault="0005285E" w:rsidP="00417B3F">
      <w:r>
        <w:separator/>
      </w:r>
    </w:p>
  </w:endnote>
  <w:endnote w:type="continuationSeparator" w:id="0">
    <w:p w:rsidR="0005285E" w:rsidRDefault="0005285E" w:rsidP="0041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0422087"/>
      <w:docPartObj>
        <w:docPartGallery w:val="Page Numbers (Bottom of Page)"/>
        <w:docPartUnique/>
      </w:docPartObj>
    </w:sdtPr>
    <w:sdtEndPr/>
    <w:sdtContent>
      <w:p w:rsidR="00BF0819" w:rsidRDefault="00BF08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3B6" w:rsidRPr="00F433B6">
          <w:rPr>
            <w:noProof/>
            <w:lang w:val="zh-CN"/>
          </w:rPr>
          <w:t>2</w:t>
        </w:r>
        <w:r>
          <w:fldChar w:fldCharType="end"/>
        </w:r>
      </w:p>
    </w:sdtContent>
  </w:sdt>
  <w:p w:rsidR="00BF0819" w:rsidRDefault="00BF08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85E" w:rsidRDefault="0005285E" w:rsidP="00417B3F">
      <w:r>
        <w:separator/>
      </w:r>
    </w:p>
  </w:footnote>
  <w:footnote w:type="continuationSeparator" w:id="0">
    <w:p w:rsidR="0005285E" w:rsidRDefault="0005285E" w:rsidP="00417B3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na">
    <w15:presenceInfo w15:providerId="None" w15:userId="Ch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17"/>
  </w:docVars>
  <w:rsids>
    <w:rsidRoot w:val="00156213"/>
    <w:rsid w:val="00005C9B"/>
    <w:rsid w:val="00022426"/>
    <w:rsid w:val="00026955"/>
    <w:rsid w:val="0005285E"/>
    <w:rsid w:val="000618CF"/>
    <w:rsid w:val="000634DD"/>
    <w:rsid w:val="0008773E"/>
    <w:rsid w:val="00156213"/>
    <w:rsid w:val="0015766F"/>
    <w:rsid w:val="00185241"/>
    <w:rsid w:val="001C4B87"/>
    <w:rsid w:val="002451BA"/>
    <w:rsid w:val="00272F46"/>
    <w:rsid w:val="0027660B"/>
    <w:rsid w:val="002A362F"/>
    <w:rsid w:val="002A6311"/>
    <w:rsid w:val="002B3900"/>
    <w:rsid w:val="002B448E"/>
    <w:rsid w:val="003230F8"/>
    <w:rsid w:val="003261AB"/>
    <w:rsid w:val="003531C3"/>
    <w:rsid w:val="003E2ECA"/>
    <w:rsid w:val="00417B3F"/>
    <w:rsid w:val="004D21FE"/>
    <w:rsid w:val="004F393B"/>
    <w:rsid w:val="00557108"/>
    <w:rsid w:val="005740DC"/>
    <w:rsid w:val="005B0048"/>
    <w:rsid w:val="005B753A"/>
    <w:rsid w:val="005E1335"/>
    <w:rsid w:val="00630319"/>
    <w:rsid w:val="006F49D7"/>
    <w:rsid w:val="00705C0E"/>
    <w:rsid w:val="00705CB2"/>
    <w:rsid w:val="00712047"/>
    <w:rsid w:val="00715E60"/>
    <w:rsid w:val="00716974"/>
    <w:rsid w:val="00735C6E"/>
    <w:rsid w:val="00750D67"/>
    <w:rsid w:val="007A4921"/>
    <w:rsid w:val="007D3E48"/>
    <w:rsid w:val="007D7E24"/>
    <w:rsid w:val="007F34C0"/>
    <w:rsid w:val="00863758"/>
    <w:rsid w:val="00877FC9"/>
    <w:rsid w:val="008D5B81"/>
    <w:rsid w:val="008F1561"/>
    <w:rsid w:val="008F2ABC"/>
    <w:rsid w:val="009215EF"/>
    <w:rsid w:val="00947ECD"/>
    <w:rsid w:val="00966BB9"/>
    <w:rsid w:val="00A05CF9"/>
    <w:rsid w:val="00A4047B"/>
    <w:rsid w:val="00A762B6"/>
    <w:rsid w:val="00AF562E"/>
    <w:rsid w:val="00B71529"/>
    <w:rsid w:val="00B84110"/>
    <w:rsid w:val="00BD0300"/>
    <w:rsid w:val="00BE6877"/>
    <w:rsid w:val="00BF0819"/>
    <w:rsid w:val="00C44764"/>
    <w:rsid w:val="00C633ED"/>
    <w:rsid w:val="00C6628D"/>
    <w:rsid w:val="00C849FD"/>
    <w:rsid w:val="00C85741"/>
    <w:rsid w:val="00D2253A"/>
    <w:rsid w:val="00D32F13"/>
    <w:rsid w:val="00D44F20"/>
    <w:rsid w:val="00D80264"/>
    <w:rsid w:val="00DE2642"/>
    <w:rsid w:val="00E03957"/>
    <w:rsid w:val="00E053E2"/>
    <w:rsid w:val="00E309E4"/>
    <w:rsid w:val="00E44AAC"/>
    <w:rsid w:val="00E5465D"/>
    <w:rsid w:val="00E938A7"/>
    <w:rsid w:val="00E96F11"/>
    <w:rsid w:val="00EE5481"/>
    <w:rsid w:val="00F012EF"/>
    <w:rsid w:val="00F012FC"/>
    <w:rsid w:val="00F16E10"/>
    <w:rsid w:val="00F2430A"/>
    <w:rsid w:val="00F433B6"/>
    <w:rsid w:val="00F70B95"/>
    <w:rsid w:val="00F72CB5"/>
    <w:rsid w:val="00FB0939"/>
    <w:rsid w:val="00FE2E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B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B3F"/>
    <w:rPr>
      <w:sz w:val="18"/>
      <w:szCs w:val="18"/>
    </w:rPr>
  </w:style>
  <w:style w:type="table" w:styleId="TableGrid">
    <w:name w:val="Table Grid"/>
    <w:basedOn w:val="TableNormal"/>
    <w:uiPriority w:val="59"/>
    <w:rsid w:val="00417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2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6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0819"/>
  </w:style>
  <w:style w:type="table" w:customStyle="1" w:styleId="1">
    <w:name w:val="网格型1"/>
    <w:basedOn w:val="TableNormal"/>
    <w:uiPriority w:val="59"/>
    <w:qFormat/>
    <w:rsid w:val="00D2253A"/>
    <w:rPr>
      <w:rFonts w:ascii="Calibri" w:hAnsi="Calibri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1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347</Words>
  <Characters>2090</Characters>
  <Application>Microsoft Office Word</Application>
  <DocSecurity>0</DocSecurity>
  <Lines>232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相威</dc:creator>
  <cp:keywords/>
  <dc:description/>
  <cp:lastModifiedBy>S3G_Reference_Citation_Sequence</cp:lastModifiedBy>
  <cp:revision>73</cp:revision>
  <dcterms:created xsi:type="dcterms:W3CDTF">2019-07-21T14:46:00Z</dcterms:created>
  <dcterms:modified xsi:type="dcterms:W3CDTF">2021-11-06T09:51:00Z</dcterms:modified>
</cp:coreProperties>
</file>